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3B312C" w14:textId="77777777" w:rsidR="00030297" w:rsidRDefault="006C14BF">
      <w:pPr>
        <w:spacing w:line="360" w:lineRule="auto"/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  <w:bookmarkStart w:id="0" w:name="_Hlk66347743"/>
      <w:bookmarkEnd w:id="0"/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5CDA2C64" w14:textId="77777777" w:rsidR="00030297" w:rsidRDefault="006C14BF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Figure</w:t>
      </w:r>
    </w:p>
    <w:p w14:paraId="38E5D624" w14:textId="3F96202A" w:rsidR="00030297" w:rsidRDefault="006C14BF" w:rsidP="0088190A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Figure</w:t>
      </w:r>
      <w:r>
        <w:rPr>
          <w:rFonts w:ascii="Times New Roman" w:hAnsi="Times New Roman" w:cs="Times New Roman"/>
          <w:b/>
          <w:bCs/>
          <w:szCs w:val="21"/>
        </w:rPr>
        <w:t xml:space="preserve"> S1. </w:t>
      </w:r>
      <w:r>
        <w:rPr>
          <w:rFonts w:ascii="Times New Roman" w:hAnsi="Times New Roman" w:cs="Times New Roman"/>
          <w:szCs w:val="21"/>
        </w:rPr>
        <w:t>Gene enrichment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in different </w:t>
      </w:r>
      <w:r>
        <w:rPr>
          <w:rFonts w:ascii="Times New Roman" w:hAnsi="Times New Roman" w:hint="eastAsia"/>
        </w:rPr>
        <w:t>categories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and pathways</w:t>
      </w:r>
      <w:r>
        <w:rPr>
          <w:rFonts w:ascii="Times New Roman" w:hAnsi="Times New Roman" w:cs="Times New Roman"/>
          <w:szCs w:val="21"/>
        </w:rPr>
        <w:t xml:space="preserve">. DEGs in (A) GO and (B) KEGG enrichments were sorted by </w:t>
      </w:r>
      <w:r>
        <w:rPr>
          <w:rFonts w:ascii="Times New Roman" w:hAnsi="Times New Roman" w:cs="Times New Roman"/>
          <w:i/>
          <w:iCs/>
          <w:szCs w:val="21"/>
        </w:rPr>
        <w:t>q</w:t>
      </w:r>
      <w:r>
        <w:rPr>
          <w:rFonts w:ascii="Times New Roman" w:hAnsi="Times New Roman" w:cs="Times New Roman"/>
          <w:szCs w:val="21"/>
        </w:rPr>
        <w:t>-value.</w:t>
      </w:r>
    </w:p>
    <w:p w14:paraId="6454E670" w14:textId="77777777" w:rsidR="00030297" w:rsidRDefault="006C14BF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A</w:t>
      </w:r>
    </w:p>
    <w:p w14:paraId="28193BD8" w14:textId="77777777" w:rsidR="00030297" w:rsidRDefault="006C14B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1DCF4DC" wp14:editId="64AA46A1">
            <wp:extent cx="4487545" cy="3489960"/>
            <wp:effectExtent l="0" t="0" r="825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3459" cy="350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19892F" w14:textId="77777777" w:rsidR="00030297" w:rsidRDefault="006C14BF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B</w:t>
      </w:r>
    </w:p>
    <w:p w14:paraId="4DB0C75C" w14:textId="77777777" w:rsidR="00030297" w:rsidRDefault="006C14BF">
      <w:r>
        <w:rPr>
          <w:rFonts w:hint="eastAsia"/>
          <w:noProof/>
        </w:rPr>
        <w:drawing>
          <wp:inline distT="0" distB="0" distL="0" distR="0" wp14:anchorId="73647CDB" wp14:editId="7116CCC0">
            <wp:extent cx="4584700" cy="3208655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2460" cy="3221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302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D4A763" w14:textId="77777777" w:rsidR="006C14BF" w:rsidRDefault="006C14BF" w:rsidP="0088190A">
      <w:r>
        <w:separator/>
      </w:r>
    </w:p>
  </w:endnote>
  <w:endnote w:type="continuationSeparator" w:id="0">
    <w:p w14:paraId="10B51D23" w14:textId="77777777" w:rsidR="006C14BF" w:rsidRDefault="006C14BF" w:rsidP="008819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28000ce1.B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A0BBDB" w14:textId="77777777" w:rsidR="006C14BF" w:rsidRDefault="006C14BF" w:rsidP="0088190A">
      <w:r>
        <w:separator/>
      </w:r>
    </w:p>
  </w:footnote>
  <w:footnote w:type="continuationSeparator" w:id="0">
    <w:p w14:paraId="1C74A4FC" w14:textId="77777777" w:rsidR="006C14BF" w:rsidRDefault="006C14BF" w:rsidP="008819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193C"/>
    <w:rsid w:val="00030297"/>
    <w:rsid w:val="00467862"/>
    <w:rsid w:val="0053085A"/>
    <w:rsid w:val="006136CC"/>
    <w:rsid w:val="006C14BF"/>
    <w:rsid w:val="007210B8"/>
    <w:rsid w:val="00865A32"/>
    <w:rsid w:val="0088190A"/>
    <w:rsid w:val="00885253"/>
    <w:rsid w:val="00895C33"/>
    <w:rsid w:val="008C1633"/>
    <w:rsid w:val="0090193C"/>
    <w:rsid w:val="00A56D1A"/>
    <w:rsid w:val="00A860E4"/>
    <w:rsid w:val="00AB4981"/>
    <w:rsid w:val="00BF4C2D"/>
    <w:rsid w:val="00C3492D"/>
    <w:rsid w:val="00C42A22"/>
    <w:rsid w:val="00C91888"/>
    <w:rsid w:val="00CD45A3"/>
    <w:rsid w:val="00D73756"/>
    <w:rsid w:val="00DF5133"/>
    <w:rsid w:val="00FC39A7"/>
    <w:rsid w:val="7C443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1813493"/>
  <w15:docId w15:val="{C147221C-AB8B-44A3-A3FE-204E1156E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AdvTT28000ce1.B" w:hAnsi="AdvTT28000ce1.B" w:hint="default"/>
      <w:color w:val="231F20"/>
      <w:sz w:val="14"/>
      <w:szCs w:val="14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万 亿</dc:creator>
  <cp:lastModifiedBy>万 亿</cp:lastModifiedBy>
  <cp:revision>2</cp:revision>
  <dcterms:created xsi:type="dcterms:W3CDTF">2021-03-26T10:22:00Z</dcterms:created>
  <dcterms:modified xsi:type="dcterms:W3CDTF">2021-03-26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3C07A371160E45A78BAC9F7CE2CFB57D</vt:lpwstr>
  </property>
</Properties>
</file>